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>&gt;BAYB653482.b1 (AmqGroucho fragment from genomic trace, containing two exons encoding the part of the N-terminal Q-rich oligomerization domain (pfam03920: TLE_N)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NNGGTTTTGCANNNNACCAGATCTCTGTATGTGTTTTCTAGAAGTATCTCTTATAGTT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ATTGTACACACACACACACACACTCACTTACTCTGTTAAGTTTAGAAATGTGTCTT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TTTCTAAACAAAGTATGCTCCCAGTGATAACAAGAGGCTATAAAACAAACAAGATTA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AGATTCTCTCACTTTGTCAACACTGGAGTTAAATTGTACTAAAACCATTGCCCCT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AAATCTGACTTTTAGCAAAATGGCAACAATTTTTAATAATACATGCTCATGTTCC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GTCTCAATTTTCAGTTTAAAGCGAGAATTGGAAAAGATATCTAACGAGAAGACGGAT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CATCGTCACTACATAATGGTGATAACCACTGTTAGATCTAGAGGGAGTTTAGGAGA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GGTCTCTCATATTTGGTCTAGGTCTCCTAAAATCTTCCATTTTTAGCTTTTTTAG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GGTTGGTTTCCCAAATTTATTTATAAACCTAACAGTATGCATGTACATGTATGTGATA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TGTACATGTATATTATGCATGTGAATATAGTGATTGTATTTGATACAATGTTAAT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TGTATGTTCTCTCTTACTGTAGTATTATGAAATGTCGTATGGACTGAATGTTGAGAT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AAACAAACTGAAATAGCAAAGAGATTGAATGCAATATGTGCCCAAGTGATACCATT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CTCAAGAAGTATGTCAACATAATAATAATATAATTTGTTAGTTTTTATTGCTATA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ATTGTTGTAAATGTAAATATACATGTATATGTACACGTACATGTACATGCATTTTC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AATAATTAATAATTTTATGTTCATATGATCCTGTTTGTAC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056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5T21:05:00Z</dcterms:created>
  <dc:creator>Jim Coffman</dc:creator>
  <dc:description/>
  <dc:language>en-US</dc:language>
  <cp:lastModifiedBy>Jim Coffman</cp:lastModifiedBy>
  <dcterms:modified xsi:type="dcterms:W3CDTF">2008-09-18T21:01:00Z</dcterms:modified>
  <cp:revision>3</cp:revision>
  <dc:subject/>
  <dc:title>&gt;BAYB653482</dc:title>
</cp:coreProperties>
</file>